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398"/>
        <w:gridCol w:w="15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AD6FD4F" w:rsidR="00FB3483" w:rsidRPr="00930A31" w:rsidRDefault="00FB3483" w:rsidP="00EC2928">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EC275E" w:rsidR="00FB3483" w:rsidRPr="00930A31" w:rsidRDefault="00EC2928" w:rsidP="00EC292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A5E7F9" w:rsidR="00FB3483" w:rsidRPr="00930A31" w:rsidRDefault="00EC2928"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B2DC56"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556F42"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A7C815"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5764DD"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22ADE8"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697A6D"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7A31A1"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AEB51B" w:rsidR="00930A31"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CFCB8C" w:rsidR="00930A31"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E40377" w:rsidR="00FB3483" w:rsidRPr="00930A31" w:rsidRDefault="00F63E65"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AC3AC0" w:rsidR="00FB3483"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C4629E"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244109"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075F5D"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4BE0FE"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67BB4A"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E166DC"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63B533" w:rsidR="006E5FE2"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Resul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1EAD9C" w:rsidR="006E5FE2"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424286" w:rsidR="00930A31" w:rsidRPr="00930A31" w:rsidRDefault="009D0C80"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2DFB50" w:rsidR="00930A31" w:rsidRPr="00930A31" w:rsidRDefault="009D0C80" w:rsidP="005979B8">
            <w:pPr>
              <w:pStyle w:val="Default"/>
              <w:spacing w:before="40" w:after="40"/>
              <w:rPr>
                <w:rFonts w:ascii="Arial" w:hAnsi="Arial" w:cs="Arial"/>
                <w:color w:val="auto"/>
                <w:sz w:val="18"/>
                <w:szCs w:val="18"/>
              </w:rPr>
            </w:pPr>
            <w:r>
              <w:rPr>
                <w:rFonts w:ascii="Arial" w:hAnsi="Arial" w:cs="Arial"/>
                <w:color w:val="auto"/>
                <w:sz w:val="18"/>
                <w:szCs w:val="18"/>
              </w:rPr>
              <w:t>Page 10-11; Appendix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800B29" w:rsidR="00FB3483" w:rsidRPr="00930A31" w:rsidRDefault="009D0C8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35B0D3" w:rsidR="00FB3483" w:rsidRPr="00930A31" w:rsidRDefault="009D0C80"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E55CED">
              <w:rPr>
                <w:rFonts w:ascii="Arial" w:hAnsi="Arial" w:cs="Arial"/>
                <w:color w:val="auto"/>
                <w:sz w:val="18"/>
                <w:szCs w:val="18"/>
              </w:rPr>
              <w:t>, table S1-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AA6F82" w:rsidR="00FB3483"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Page 13.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9C6D98"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C67C54" w:rsidR="00930A31" w:rsidRPr="00930A31" w:rsidRDefault="00E55CED" w:rsidP="00E55CE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966404"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1FF92D" w:rsidR="00930A31"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4E56BA" w:rsidR="00FB3483" w:rsidRPr="00930A31" w:rsidRDefault="00E55CE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C0B057" w:rsidR="00077B44" w:rsidRPr="00930A31" w:rsidRDefault="00E55CED"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E9F212" w:rsidR="00930A31" w:rsidRPr="00930A31" w:rsidRDefault="009D0C80" w:rsidP="00077B44">
            <w:pPr>
              <w:pStyle w:val="Default"/>
              <w:spacing w:before="40" w:after="40"/>
              <w:rPr>
                <w:rFonts w:ascii="Arial" w:hAnsi="Arial" w:cs="Arial"/>
                <w:color w:val="auto"/>
                <w:sz w:val="18"/>
                <w:szCs w:val="18"/>
              </w:rPr>
            </w:pPr>
            <w:r>
              <w:rPr>
                <w:rFonts w:ascii="Arial" w:hAnsi="Arial" w:cs="Arial"/>
                <w:color w:val="auto"/>
                <w:sz w:val="18"/>
                <w:szCs w:val="18"/>
              </w:rPr>
              <w:t>Page 13-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B0D544" w:rsidR="00930A31" w:rsidRPr="00930A31" w:rsidRDefault="009D0C80" w:rsidP="009D0C80">
            <w:pPr>
              <w:pStyle w:val="Default"/>
              <w:spacing w:before="40" w:after="40"/>
              <w:jc w:val="center"/>
              <w:rPr>
                <w:rFonts w:ascii="Arial" w:hAnsi="Arial" w:cs="Arial"/>
                <w:color w:val="auto"/>
                <w:sz w:val="18"/>
                <w:szCs w:val="18"/>
              </w:rPr>
            </w:pPr>
            <w:r>
              <w:rPr>
                <w:rFonts w:ascii="Arial" w:hAnsi="Arial" w:cs="Arial"/>
                <w:color w:val="auto"/>
                <w:sz w:val="18"/>
                <w:szCs w:val="18"/>
              </w:rPr>
              <w:t>Page 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594120" w:rsidR="00930A31" w:rsidRPr="00930A31" w:rsidRDefault="009D0C80" w:rsidP="009D0C80">
            <w:pPr>
              <w:pStyle w:val="Default"/>
              <w:spacing w:before="40" w:after="40"/>
              <w:jc w:val="center"/>
              <w:rPr>
                <w:rFonts w:ascii="Arial" w:hAnsi="Arial" w:cs="Arial"/>
                <w:color w:val="auto"/>
                <w:sz w:val="18"/>
                <w:szCs w:val="18"/>
              </w:rPr>
            </w:pPr>
            <w:r>
              <w:rPr>
                <w:rFonts w:ascii="Arial" w:hAnsi="Arial" w:cs="Arial"/>
                <w:color w:val="auto"/>
                <w:sz w:val="18"/>
                <w:szCs w:val="18"/>
              </w:rPr>
              <w:t>Page 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017474" w:rsidR="00930A31" w:rsidRPr="00930A31" w:rsidRDefault="009D0C80" w:rsidP="009D0C80">
            <w:pPr>
              <w:pStyle w:val="Default"/>
              <w:spacing w:before="40" w:after="40"/>
              <w:jc w:val="center"/>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96EFB6" w:rsidR="00930A31" w:rsidRPr="00930A31" w:rsidRDefault="009D0C80" w:rsidP="00C90C04">
            <w:pPr>
              <w:pStyle w:val="Default"/>
              <w:spacing w:before="40" w:after="40"/>
              <w:jc w:val="center"/>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47649B" w:rsidR="00930A31" w:rsidRPr="00930A31" w:rsidRDefault="00C90C04" w:rsidP="00C90C04">
            <w:pPr>
              <w:pStyle w:val="Default"/>
              <w:spacing w:before="40" w:after="40"/>
              <w:jc w:val="center"/>
              <w:rPr>
                <w:rFonts w:ascii="Arial" w:hAnsi="Arial" w:cs="Arial"/>
                <w:color w:val="auto"/>
                <w:sz w:val="18"/>
                <w:szCs w:val="18"/>
              </w:rPr>
            </w:pPr>
            <w:r>
              <w:rPr>
                <w:rFonts w:ascii="Arial" w:hAnsi="Arial" w:cs="Arial"/>
                <w:color w:val="auto"/>
                <w:sz w:val="18"/>
                <w:szCs w:val="18"/>
              </w:rPr>
              <w:t>D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AEEE7E" w:rsidR="00930A31" w:rsidRPr="00930A31" w:rsidRDefault="00C90C04" w:rsidP="00C90C04">
            <w:pPr>
              <w:pStyle w:val="Default"/>
              <w:spacing w:before="40" w:after="40"/>
              <w:jc w:val="center"/>
              <w:rPr>
                <w:rFonts w:ascii="Arial" w:hAnsi="Arial" w:cs="Arial"/>
                <w:color w:val="auto"/>
                <w:sz w:val="18"/>
                <w:szCs w:val="18"/>
              </w:rPr>
            </w:pPr>
            <w:r>
              <w:rPr>
                <w:rFonts w:ascii="Arial" w:hAnsi="Arial" w:cs="Arial"/>
                <w:color w:val="auto"/>
                <w:sz w:val="18"/>
                <w:szCs w:val="18"/>
              </w:rPr>
              <w:t>D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230E05" w:rsidR="00C90C04" w:rsidRPr="00930A31" w:rsidRDefault="00C90C04" w:rsidP="00C90C04">
            <w:pPr>
              <w:pStyle w:val="Default"/>
              <w:spacing w:before="40" w:after="40"/>
              <w:jc w:val="center"/>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0C4125" w:rsidR="00077B44" w:rsidRPr="00930A31" w:rsidRDefault="00C90C04" w:rsidP="00C90C04">
            <w:pPr>
              <w:pStyle w:val="Default"/>
              <w:spacing w:before="40" w:after="40"/>
              <w:jc w:val="center"/>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0029BF" w:rsidR="00077B44" w:rsidRPr="00930A31" w:rsidRDefault="00C90C04" w:rsidP="00C90C04">
            <w:pPr>
              <w:pStyle w:val="Default"/>
              <w:spacing w:before="40" w:after="40"/>
              <w:jc w:val="center"/>
              <w:rPr>
                <w:rFonts w:ascii="Arial" w:hAnsi="Arial" w:cs="Arial"/>
                <w:color w:val="auto"/>
                <w:sz w:val="18"/>
                <w:szCs w:val="18"/>
              </w:rPr>
            </w:pPr>
            <w:r>
              <w:rPr>
                <w:rFonts w:ascii="Arial" w:hAnsi="Arial" w:cs="Arial"/>
                <w:color w:val="auto"/>
                <w:sz w:val="18"/>
                <w:szCs w:val="18"/>
              </w:rPr>
              <w:t>Do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6E046" w14:textId="77777777" w:rsidR="00CB54B2" w:rsidRDefault="00CB54B2">
      <w:r>
        <w:separator/>
      </w:r>
    </w:p>
  </w:endnote>
  <w:endnote w:type="continuationSeparator" w:id="0">
    <w:p w14:paraId="1E09614D" w14:textId="77777777" w:rsidR="00CB54B2" w:rsidRDefault="00CB5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4EFCB" w14:textId="77777777" w:rsidR="00CB54B2" w:rsidRDefault="00CB54B2">
      <w:r>
        <w:separator/>
      </w:r>
    </w:p>
  </w:footnote>
  <w:footnote w:type="continuationSeparator" w:id="0">
    <w:p w14:paraId="42EF847E" w14:textId="77777777" w:rsidR="00CB54B2" w:rsidRDefault="00CB5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5731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5"/>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A5353"/>
    <w:rsid w:val="008E2C91"/>
    <w:rsid w:val="00930A31"/>
    <w:rsid w:val="00947707"/>
    <w:rsid w:val="009827E5"/>
    <w:rsid w:val="009D0C80"/>
    <w:rsid w:val="00A215D2"/>
    <w:rsid w:val="00A86593"/>
    <w:rsid w:val="00AB79CE"/>
    <w:rsid w:val="00AE4BBD"/>
    <w:rsid w:val="00B51910"/>
    <w:rsid w:val="00B57316"/>
    <w:rsid w:val="00B730D1"/>
    <w:rsid w:val="00C22710"/>
    <w:rsid w:val="00C90C04"/>
    <w:rsid w:val="00CB54B2"/>
    <w:rsid w:val="00D95D84"/>
    <w:rsid w:val="00DC4F19"/>
    <w:rsid w:val="00E324A8"/>
    <w:rsid w:val="00E55CED"/>
    <w:rsid w:val="00E66E3A"/>
    <w:rsid w:val="00EB610E"/>
    <w:rsid w:val="00EC2928"/>
    <w:rsid w:val="00F63E6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2</Words>
  <Characters>6168</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mbardo Serafina</cp:lastModifiedBy>
  <cp:revision>2</cp:revision>
  <cp:lastPrinted>2020-11-24T03:02:00Z</cp:lastPrinted>
  <dcterms:created xsi:type="dcterms:W3CDTF">2025-08-17T12:44:00Z</dcterms:created>
  <dcterms:modified xsi:type="dcterms:W3CDTF">2025-08-17T12:44:00Z</dcterms:modified>
</cp:coreProperties>
</file>